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23DAAC" w14:textId="486FAF30" w:rsidR="00583749" w:rsidRPr="00F01FA7" w:rsidRDefault="00232C0C" w:rsidP="00583749">
      <w:pPr>
        <w:widowControl/>
        <w:spacing w:line="480" w:lineRule="auto"/>
        <w:rPr>
          <w:rFonts w:ascii="Calibri" w:hAnsi="Calibri" w:cs="Calibri"/>
          <w:b/>
          <w:color w:val="000000" w:themeColor="text1"/>
          <w:sz w:val="28"/>
          <w:szCs w:val="28"/>
        </w:rPr>
      </w:pPr>
      <w:r>
        <w:rPr>
          <w:rFonts w:ascii="Calibri" w:hAnsi="Calibri" w:cs="Calibri"/>
          <w:b/>
          <w:color w:val="000000" w:themeColor="text1"/>
          <w:sz w:val="28"/>
          <w:szCs w:val="28"/>
        </w:rPr>
        <w:t>Supplementary Methods Data</w:t>
      </w:r>
      <w:r w:rsidR="004A1737" w:rsidRPr="004A1737">
        <w:rPr>
          <w:rFonts w:ascii="Calibri" w:hAnsi="Calibri" w:cs="Calibri"/>
          <w:b/>
          <w:color w:val="000000" w:themeColor="text1"/>
          <w:sz w:val="28"/>
          <w:szCs w:val="28"/>
        </w:rPr>
        <w:t xml:space="preserve"> S1</w:t>
      </w:r>
    </w:p>
    <w:p w14:paraId="60AAEDB3" w14:textId="27377802" w:rsidR="009A6474" w:rsidRPr="00F01FA7" w:rsidRDefault="009A6474" w:rsidP="00583749">
      <w:pPr>
        <w:pStyle w:val="EndNoteBibliography"/>
        <w:spacing w:line="480" w:lineRule="auto"/>
        <w:rPr>
          <w:rFonts w:ascii="Calibri" w:eastAsiaTheme="minorEastAsia" w:hAnsi="Calibri" w:cs="Calibri"/>
          <w:b/>
          <w:noProof w:val="0"/>
          <w:color w:val="000000" w:themeColor="text1"/>
          <w:sz w:val="28"/>
          <w:szCs w:val="28"/>
        </w:rPr>
      </w:pPr>
      <w:r w:rsidRPr="00F01FA7">
        <w:rPr>
          <w:rFonts w:ascii="Calibri" w:eastAsiaTheme="minorEastAsia" w:hAnsi="Calibri" w:cs="Calibri" w:hint="eastAsia"/>
          <w:b/>
          <w:noProof w:val="0"/>
          <w:color w:val="000000" w:themeColor="text1"/>
          <w:sz w:val="28"/>
          <w:szCs w:val="28"/>
        </w:rPr>
        <w:t>Lenti v</w:t>
      </w:r>
      <w:r w:rsidRPr="00F01FA7">
        <w:rPr>
          <w:rFonts w:ascii="Calibri" w:eastAsiaTheme="minorEastAsia" w:hAnsi="Calibri" w:cs="Calibri"/>
          <w:b/>
          <w:noProof w:val="0"/>
          <w:color w:val="000000" w:themeColor="text1"/>
          <w:sz w:val="28"/>
          <w:szCs w:val="28"/>
        </w:rPr>
        <w:t>iral-mediated forced expression of GFP and INI1</w:t>
      </w:r>
    </w:p>
    <w:p w14:paraId="0EC0492B" w14:textId="44337CFE" w:rsidR="00583749" w:rsidRPr="00F01FA7" w:rsidRDefault="00583749" w:rsidP="00571262">
      <w:pPr>
        <w:pStyle w:val="EndNoteBibliography"/>
        <w:spacing w:line="480" w:lineRule="auto"/>
        <w:ind w:firstLine="840"/>
        <w:rPr>
          <w:rFonts w:ascii="Calibri" w:hAnsi="Calibri" w:cs="Calibri"/>
          <w:color w:val="000000" w:themeColor="text1"/>
          <w:sz w:val="22"/>
        </w:rPr>
      </w:pPr>
      <w:r w:rsidRPr="00F01FA7">
        <w:rPr>
          <w:rFonts w:ascii="Calibri" w:hAnsi="Calibri" w:cs="Calibri"/>
          <w:color w:val="000000" w:themeColor="text1"/>
          <w:sz w:val="22"/>
        </w:rPr>
        <w:t xml:space="preserve">To clone human INI1 in lentivirus expression vectors, Gateway technology was used </w:t>
      </w:r>
      <w:bookmarkStart w:id="0" w:name="_GoBack"/>
      <w:bookmarkEnd w:id="0"/>
      <w:r w:rsidRPr="00F01FA7">
        <w:rPr>
          <w:rFonts w:ascii="Calibri" w:hAnsi="Calibri" w:cs="Calibri"/>
          <w:color w:val="000000" w:themeColor="text1"/>
          <w:sz w:val="22"/>
        </w:rPr>
        <w:t>(Invitrogen). To force the expression of INI1, PCR products with attB sequences at both ends of the coding region of the full-length coding sequence of normal human INI1 gene were amplified by RT-PCR. These sequences were then cloned into the pDONR221 vector (Invitrogen) for BP recombination reaction. pLenti6.4/R4R2/V5-DEST was then added to this reaction solution, and LR recombination reaction was performed to recombine the resulting plasmid with INI1. Transformation was performed using DH5α cells, and all positive clones were verified via nucleotide sequence analysis.</w:t>
      </w:r>
      <w:r w:rsidRPr="00F01FA7">
        <w:rPr>
          <w:rFonts w:ascii="Calibri" w:hAnsi="Calibri" w:cs="Calibri"/>
          <w:b/>
          <w:color w:val="000000" w:themeColor="text1"/>
          <w:sz w:val="22"/>
        </w:rPr>
        <w:t xml:space="preserve"> </w:t>
      </w:r>
      <w:r w:rsidRPr="00F01FA7">
        <w:rPr>
          <w:rFonts w:ascii="Calibri" w:hAnsi="Calibri" w:cs="Calibri"/>
          <w:color w:val="000000" w:themeColor="text1"/>
          <w:sz w:val="22"/>
        </w:rPr>
        <w:t>On the day prior to transduction, 293FT cells were seeded at a density of 4 × 10⁶ cells per 100-mm dish. The next day, INI1 lentiviral plasmids with ViraPower Packaging Mix (pLP1, pLP2, and pLP/VSVG) were co-transfected to 293FT cells with Lipofectamine 2000 (Invitrogen) according to the manufacturer's recommendations and replated in 10 mL of fresh medium after 24 h.</w:t>
      </w:r>
      <w:r w:rsidRPr="00F01FA7">
        <w:rPr>
          <w:rFonts w:ascii="Calibri" w:hAnsi="Calibri" w:cs="Calibri"/>
          <w:b/>
          <w:color w:val="000000" w:themeColor="text1"/>
          <w:sz w:val="22"/>
        </w:rPr>
        <w:t xml:space="preserve"> </w:t>
      </w:r>
      <w:r w:rsidRPr="00F01FA7">
        <w:rPr>
          <w:rFonts w:ascii="Calibri" w:hAnsi="Calibri" w:cs="Calibri"/>
          <w:color w:val="000000" w:themeColor="text1"/>
          <w:sz w:val="22"/>
        </w:rPr>
        <w:t xml:space="preserve">Separately, VA-ES-BJ cells were seeded at a density of 8 × 10⁵ cells per 100-mm dish. After 24 h of incubation, virus-containing supernatants from these 293FT cultures were filtered through a 0.45-μm cellulose acetate filter (Schleicher &amp; Schuell) and supplemented with 4 μg/mL polybrene (Nacalai Tesque). VA-ES-BJ cells were transduced with the lentiviral particles for 4 h to overnight, after which the INI1-overexpressing </w:t>
      </w:r>
      <w:r w:rsidRPr="00F01FA7">
        <w:rPr>
          <w:rFonts w:ascii="Calibri" w:hAnsi="Calibri" w:cs="Calibri"/>
          <w:color w:val="000000" w:themeColor="text1"/>
          <w:sz w:val="22"/>
        </w:rPr>
        <w:lastRenderedPageBreak/>
        <w:t xml:space="preserve">clones were selected using 10 µg/mL Blasticidin S. Single clonal selection was performed and harvested for 2 to 3 months. Using the same method, enhanced </w:t>
      </w:r>
      <w:r w:rsidR="009009D5" w:rsidRPr="00F01FA7">
        <w:rPr>
          <w:rFonts w:ascii="Calibri" w:hAnsi="Calibri" w:cs="Calibri" w:hint="eastAsia"/>
          <w:color w:val="000000" w:themeColor="text1"/>
          <w:sz w:val="22"/>
        </w:rPr>
        <w:t>GFP</w:t>
      </w:r>
      <w:r w:rsidRPr="00F01FA7">
        <w:rPr>
          <w:rFonts w:ascii="Calibri" w:hAnsi="Calibri" w:cs="Calibri"/>
          <w:color w:val="000000" w:themeColor="text1"/>
          <w:sz w:val="22"/>
        </w:rPr>
        <w:t xml:space="preserve"> was transduced as a control. INI1 overexpression was verified via RT-qPCR and western blotting.</w:t>
      </w:r>
      <w:r w:rsidR="00421E4B" w:rsidRPr="00F01FA7">
        <w:rPr>
          <w:color w:val="000000" w:themeColor="text1"/>
        </w:rPr>
        <w:t xml:space="preserve"> </w:t>
      </w:r>
      <w:r w:rsidR="00421E4B" w:rsidRPr="00F01FA7">
        <w:rPr>
          <w:rFonts w:ascii="Calibri" w:hAnsi="Calibri" w:cs="Calibri"/>
          <w:color w:val="000000" w:themeColor="text1"/>
          <w:sz w:val="22"/>
        </w:rPr>
        <w:t xml:space="preserve">For </w:t>
      </w:r>
      <w:r w:rsidR="00421E4B" w:rsidRPr="00F01FA7">
        <w:rPr>
          <w:rFonts w:ascii="Calibri" w:hAnsi="Calibri" w:cs="Calibri" w:hint="eastAsia"/>
          <w:color w:val="000000" w:themeColor="text1"/>
          <w:sz w:val="22"/>
        </w:rPr>
        <w:t>Asra-EPS</w:t>
      </w:r>
      <w:r w:rsidR="00421E4B" w:rsidRPr="00F01FA7">
        <w:rPr>
          <w:rFonts w:ascii="Calibri" w:hAnsi="Calibri" w:cs="Calibri"/>
          <w:color w:val="000000" w:themeColor="text1"/>
          <w:sz w:val="22"/>
        </w:rPr>
        <w:t>, gene transduction was performed using the same method; however, since no proliferation was observed in single cells and single-cell cloning was not feasible, experiments were conducted following antibiotic selection.</w:t>
      </w:r>
    </w:p>
    <w:p w14:paraId="0D53D596" w14:textId="77777777" w:rsidR="00F62C5C" w:rsidRDefault="00F62C5C" w:rsidP="00421E4B">
      <w:pPr>
        <w:pStyle w:val="EndNoteBibliography"/>
        <w:spacing w:line="480" w:lineRule="auto"/>
        <w:rPr>
          <w:rFonts w:ascii="Calibri" w:hAnsi="Calibri" w:cs="Calibri"/>
          <w:color w:val="000000" w:themeColor="text1"/>
          <w:sz w:val="24"/>
          <w:szCs w:val="24"/>
        </w:rPr>
      </w:pPr>
    </w:p>
    <w:p w14:paraId="1951F8AD" w14:textId="045960BB" w:rsidR="00765695" w:rsidRPr="00765695" w:rsidRDefault="00765695" w:rsidP="00765695">
      <w:pPr>
        <w:pStyle w:val="EndNoteBibliography"/>
        <w:spacing w:line="480" w:lineRule="auto"/>
        <w:rPr>
          <w:rFonts w:ascii="Calibri" w:hAnsi="Calibri" w:cs="Calibri"/>
          <w:b/>
          <w:bCs/>
          <w:color w:val="000000" w:themeColor="text1"/>
          <w:sz w:val="28"/>
          <w:szCs w:val="28"/>
        </w:rPr>
      </w:pPr>
      <w:bookmarkStart w:id="1" w:name="_Hlk183799183"/>
      <w:r w:rsidRPr="00765695">
        <w:rPr>
          <w:rFonts w:ascii="Calibri" w:hAnsi="Calibri" w:cs="Calibri"/>
          <w:b/>
          <w:bCs/>
          <w:color w:val="000000" w:themeColor="text1"/>
          <w:sz w:val="28"/>
          <w:szCs w:val="28"/>
        </w:rPr>
        <w:t xml:space="preserve">shRNA-mediated </w:t>
      </w:r>
      <w:r>
        <w:rPr>
          <w:rFonts w:ascii="Calibri" w:hAnsi="Calibri" w:cs="Calibri" w:hint="eastAsia"/>
          <w:b/>
          <w:bCs/>
          <w:color w:val="000000" w:themeColor="text1"/>
          <w:sz w:val="28"/>
          <w:szCs w:val="28"/>
        </w:rPr>
        <w:t>INI1</w:t>
      </w:r>
      <w:r w:rsidRPr="00765695">
        <w:rPr>
          <w:rFonts w:ascii="Calibri" w:hAnsi="Calibri" w:cs="Calibri"/>
          <w:b/>
          <w:bCs/>
          <w:color w:val="000000" w:themeColor="text1"/>
          <w:sz w:val="28"/>
          <w:szCs w:val="28"/>
        </w:rPr>
        <w:t xml:space="preserve"> silencing</w:t>
      </w:r>
    </w:p>
    <w:p w14:paraId="4E7FF13D" w14:textId="7263640E" w:rsidR="00765695" w:rsidRDefault="00765695" w:rsidP="00B922F4">
      <w:pPr>
        <w:pStyle w:val="EndNoteBibliography"/>
        <w:spacing w:line="480" w:lineRule="auto"/>
        <w:ind w:firstLine="840"/>
        <w:rPr>
          <w:rFonts w:ascii="Calibri" w:hAnsi="Calibri" w:cs="Calibri"/>
          <w:color w:val="000000" w:themeColor="text1"/>
          <w:sz w:val="24"/>
          <w:szCs w:val="24"/>
        </w:rPr>
      </w:pPr>
      <w:r w:rsidRPr="00765695">
        <w:rPr>
          <w:rFonts w:ascii="Calibri" w:hAnsi="Calibri" w:cs="Calibri"/>
          <w:color w:val="000000" w:themeColor="text1"/>
          <w:sz w:val="24"/>
          <w:szCs w:val="24"/>
        </w:rPr>
        <w:t xml:space="preserve">For gene silencing, </w:t>
      </w:r>
      <w:r w:rsidR="00A52B82" w:rsidRPr="00A52B82">
        <w:rPr>
          <w:rFonts w:ascii="Calibri" w:hAnsi="Calibri" w:cs="Calibri"/>
          <w:color w:val="000000" w:themeColor="text1"/>
          <w:sz w:val="24"/>
          <w:szCs w:val="24"/>
        </w:rPr>
        <w:t>shRNA constructs targeting INI1 were designed and cloned into the pLKO.1-puro vector (Addgene), with pLKO.1-EGFP-puro serving as a negative control</w:t>
      </w:r>
      <w:r w:rsidRPr="00765695">
        <w:rPr>
          <w:rFonts w:ascii="Calibri" w:hAnsi="Calibri" w:cs="Calibri"/>
          <w:color w:val="000000" w:themeColor="text1"/>
          <w:sz w:val="24"/>
          <w:szCs w:val="24"/>
        </w:rPr>
        <w:t xml:space="preserve">. </w:t>
      </w:r>
      <w:bookmarkEnd w:id="1"/>
      <w:r w:rsidR="00B922F4" w:rsidRPr="00B922F4">
        <w:rPr>
          <w:rFonts w:ascii="Calibri" w:hAnsi="Calibri" w:cs="Calibri"/>
          <w:color w:val="000000" w:themeColor="text1"/>
          <w:sz w:val="24"/>
          <w:szCs w:val="24"/>
        </w:rPr>
        <w:t xml:space="preserve">The shRNA target sequences for INI1 </w:t>
      </w:r>
      <w:r w:rsidR="00A52B82">
        <w:rPr>
          <w:rFonts w:ascii="Calibri" w:hAnsi="Calibri" w:cs="Calibri" w:hint="eastAsia"/>
          <w:color w:val="000000" w:themeColor="text1"/>
          <w:sz w:val="24"/>
          <w:szCs w:val="24"/>
        </w:rPr>
        <w:t>we</w:t>
      </w:r>
      <w:r w:rsidR="00B922F4" w:rsidRPr="00B922F4">
        <w:rPr>
          <w:rFonts w:ascii="Calibri" w:hAnsi="Calibri" w:cs="Calibri"/>
          <w:color w:val="000000" w:themeColor="text1"/>
          <w:sz w:val="24"/>
          <w:szCs w:val="24"/>
        </w:rPr>
        <w:t>re listed in Table S4. The transduction process was performed as previously described. Stably transduced cells were selected using 1 μg/mL puromycin for 5 days. The efficiency of INI1 knockdown was validated through RT-qPCR and Western blot analysis.</w:t>
      </w:r>
    </w:p>
    <w:p w14:paraId="77788076" w14:textId="77777777" w:rsidR="00A52B82" w:rsidRPr="00765695" w:rsidRDefault="00A52B82" w:rsidP="00B922F4">
      <w:pPr>
        <w:pStyle w:val="EndNoteBibliography"/>
        <w:spacing w:line="480" w:lineRule="auto"/>
        <w:ind w:firstLine="840"/>
        <w:rPr>
          <w:rFonts w:ascii="Calibri" w:hAnsi="Calibri" w:cs="Calibri"/>
          <w:color w:val="000000" w:themeColor="text1"/>
          <w:sz w:val="24"/>
          <w:szCs w:val="24"/>
        </w:rPr>
      </w:pPr>
    </w:p>
    <w:p w14:paraId="4F79AFE9" w14:textId="2ABE7BF1" w:rsidR="00DD619B" w:rsidRPr="00F01FA7" w:rsidRDefault="007B6C85" w:rsidP="00421E4B">
      <w:pPr>
        <w:pStyle w:val="EndNoteBibliography"/>
        <w:spacing w:line="480" w:lineRule="auto"/>
        <w:rPr>
          <w:rFonts w:ascii="Calibri" w:hAnsi="Calibri" w:cs="Calibri"/>
          <w:b/>
          <w:bCs/>
          <w:color w:val="000000" w:themeColor="text1"/>
          <w:sz w:val="28"/>
          <w:szCs w:val="28"/>
        </w:rPr>
      </w:pPr>
      <w:r w:rsidRPr="00F01FA7">
        <w:rPr>
          <w:rFonts w:ascii="Calibri" w:hAnsi="Calibri" w:cs="Calibri"/>
          <w:b/>
          <w:bCs/>
          <w:color w:val="000000" w:themeColor="text1"/>
          <w:sz w:val="28"/>
          <w:szCs w:val="28"/>
        </w:rPr>
        <w:t xml:space="preserve">Promoter </w:t>
      </w:r>
      <w:r w:rsidR="00E01E41" w:rsidRPr="00F01FA7">
        <w:rPr>
          <w:rFonts w:ascii="Calibri" w:hAnsi="Calibri" w:cs="Calibri" w:hint="eastAsia"/>
          <w:b/>
          <w:bCs/>
          <w:color w:val="000000" w:themeColor="text1"/>
          <w:sz w:val="28"/>
          <w:szCs w:val="28"/>
        </w:rPr>
        <w:t>i</w:t>
      </w:r>
      <w:r w:rsidRPr="00F01FA7">
        <w:rPr>
          <w:rFonts w:ascii="Calibri" w:hAnsi="Calibri" w:cs="Calibri"/>
          <w:b/>
          <w:bCs/>
          <w:color w:val="000000" w:themeColor="text1"/>
          <w:sz w:val="28"/>
          <w:szCs w:val="28"/>
        </w:rPr>
        <w:t xml:space="preserve">nteraction </w:t>
      </w:r>
      <w:r w:rsidR="00E01E41" w:rsidRPr="00F01FA7">
        <w:rPr>
          <w:rFonts w:ascii="Calibri" w:hAnsi="Calibri" w:cs="Calibri" w:hint="eastAsia"/>
          <w:b/>
          <w:bCs/>
          <w:color w:val="000000" w:themeColor="text1"/>
          <w:sz w:val="28"/>
          <w:szCs w:val="28"/>
        </w:rPr>
        <w:t>a</w:t>
      </w:r>
      <w:r w:rsidRPr="00F01FA7">
        <w:rPr>
          <w:rFonts w:ascii="Calibri" w:hAnsi="Calibri" w:cs="Calibri"/>
          <w:b/>
          <w:bCs/>
          <w:color w:val="000000" w:themeColor="text1"/>
          <w:sz w:val="28"/>
          <w:szCs w:val="28"/>
        </w:rPr>
        <w:t>nalysis via CUT&amp;RUN-qPCR</w:t>
      </w:r>
    </w:p>
    <w:p w14:paraId="4EAF8E08" w14:textId="77777777" w:rsidR="00081B7C" w:rsidRPr="00F01FA7" w:rsidRDefault="00DD619B" w:rsidP="00081B7C">
      <w:pPr>
        <w:pStyle w:val="EndNoteBibliography"/>
        <w:spacing w:line="480" w:lineRule="auto"/>
        <w:ind w:firstLine="840"/>
        <w:rPr>
          <w:rFonts w:ascii="Calibri" w:hAnsi="Calibri" w:cs="Calibri"/>
          <w:color w:val="000000" w:themeColor="text1"/>
          <w:sz w:val="22"/>
        </w:rPr>
      </w:pPr>
      <w:r w:rsidRPr="00F01FA7">
        <w:rPr>
          <w:rFonts w:ascii="Calibri" w:hAnsi="Calibri" w:cs="Calibri"/>
          <w:color w:val="000000" w:themeColor="text1"/>
          <w:sz w:val="22"/>
        </w:rPr>
        <w:t xml:space="preserve">To analyze promoter interactions, Cleavage Under Targets and Release Using Nuclease (CUT&amp;RUN) assays were conducted utilizing the CUT&amp;RUN Assay Kit (Cell Signaling Technology) </w:t>
      </w:r>
      <w:r w:rsidRPr="00F01FA7">
        <w:rPr>
          <w:rFonts w:ascii="Calibri" w:hAnsi="Calibri" w:cs="Calibri"/>
          <w:color w:val="000000" w:themeColor="text1"/>
          <w:sz w:val="22"/>
        </w:rPr>
        <w:lastRenderedPageBreak/>
        <w:t>in accordance with the manufacturer’s protocol. Cells were seeded at a density of 1 × 10⁶ cells per 6-cm dish and cultured for 24 h. For each reaction, 1 × 10⁵ cells were used, immobilized on concanavalin A beads, and permeabilized with a digitonin-containing buffer. Antibodies (listed in Table</w:t>
      </w:r>
      <w:r w:rsidR="00D869FE" w:rsidRPr="00F01FA7">
        <w:rPr>
          <w:rFonts w:ascii="Calibri" w:hAnsi="Calibri" w:cs="Calibri" w:hint="eastAsia"/>
          <w:color w:val="000000" w:themeColor="text1"/>
          <w:sz w:val="22"/>
        </w:rPr>
        <w:t xml:space="preserve"> S1</w:t>
      </w:r>
      <w:r w:rsidRPr="00F01FA7">
        <w:rPr>
          <w:rFonts w:ascii="Calibri" w:hAnsi="Calibri" w:cs="Calibri"/>
          <w:color w:val="000000" w:themeColor="text1"/>
          <w:sz w:val="22"/>
        </w:rPr>
        <w:t>) were applied at a 1:50 dilution and incubated overnight at 4°C. Antibody-bound DNA fragments were subsequently purified using DNA purification buffers and spin columns (Cell Signaling Technology).</w:t>
      </w:r>
    </w:p>
    <w:p w14:paraId="786F5298" w14:textId="0C667AEE" w:rsidR="00F62C5C" w:rsidRPr="00F01FA7" w:rsidRDefault="00DD619B" w:rsidP="00081B7C">
      <w:pPr>
        <w:pStyle w:val="EndNoteBibliography"/>
        <w:spacing w:line="480" w:lineRule="auto"/>
        <w:ind w:firstLine="840"/>
        <w:rPr>
          <w:rFonts w:ascii="Calibri" w:hAnsi="Calibri" w:cs="Calibri"/>
          <w:color w:val="000000" w:themeColor="text1"/>
          <w:sz w:val="22"/>
        </w:rPr>
      </w:pPr>
      <w:r w:rsidRPr="00F01FA7">
        <w:rPr>
          <w:rFonts w:ascii="Calibri" w:hAnsi="Calibri" w:cs="Calibri"/>
          <w:color w:val="000000" w:themeColor="text1"/>
          <w:sz w:val="22"/>
        </w:rPr>
        <w:t xml:space="preserve">The target DNA regions were detected via SYBR Green </w:t>
      </w:r>
      <w:r w:rsidR="00846548" w:rsidRPr="00F01FA7">
        <w:rPr>
          <w:rFonts w:ascii="Calibri" w:hAnsi="Calibri" w:cs="Calibri" w:hint="eastAsia"/>
          <w:color w:val="000000" w:themeColor="text1"/>
          <w:sz w:val="22"/>
        </w:rPr>
        <w:t>RT-</w:t>
      </w:r>
      <w:r w:rsidRPr="00F01FA7">
        <w:rPr>
          <w:rFonts w:ascii="Calibri" w:hAnsi="Calibri" w:cs="Calibri"/>
          <w:color w:val="000000" w:themeColor="text1"/>
          <w:sz w:val="22"/>
        </w:rPr>
        <w:t xml:space="preserve">qPCR using primers specific to the loci enriched by the antibodies on the human </w:t>
      </w:r>
      <w:r w:rsidRPr="00F01FA7">
        <w:rPr>
          <w:rFonts w:ascii="Calibri" w:hAnsi="Calibri" w:cs="Calibri"/>
          <w:i/>
          <w:iCs/>
          <w:color w:val="000000" w:themeColor="text1"/>
          <w:sz w:val="22"/>
        </w:rPr>
        <w:t>AURKA</w:t>
      </w:r>
      <w:r w:rsidRPr="00F01FA7">
        <w:rPr>
          <w:rFonts w:ascii="Calibri" w:hAnsi="Calibri" w:cs="Calibri"/>
          <w:color w:val="000000" w:themeColor="text1"/>
          <w:sz w:val="22"/>
        </w:rPr>
        <w:t xml:space="preserve"> promoter, as determined by prior studies and </w:t>
      </w:r>
      <w:r w:rsidR="007B6C85" w:rsidRPr="00F01FA7">
        <w:rPr>
          <w:rFonts w:ascii="Calibri" w:hAnsi="Calibri" w:cs="Calibri"/>
          <w:color w:val="000000" w:themeColor="text1"/>
          <w:sz w:val="22"/>
        </w:rPr>
        <w:t>ChIP-Atlas database (https://chip-atlas.org)</w:t>
      </w:r>
      <w:r w:rsidRPr="00F01FA7">
        <w:rPr>
          <w:rFonts w:ascii="Calibri" w:hAnsi="Calibri" w:cs="Calibri"/>
          <w:color w:val="000000" w:themeColor="text1"/>
          <w:sz w:val="22"/>
        </w:rPr>
        <w:t>. The forward and reverse primer sequences used for CUT&amp;RUN-qPCR are provided in Table</w:t>
      </w:r>
      <w:r w:rsidR="009A7A26" w:rsidRPr="00F01FA7">
        <w:rPr>
          <w:rFonts w:ascii="Calibri" w:hAnsi="Calibri" w:cs="Calibri" w:hint="eastAsia"/>
          <w:color w:val="000000" w:themeColor="text1"/>
          <w:sz w:val="22"/>
        </w:rPr>
        <w:t xml:space="preserve"> S2</w:t>
      </w:r>
      <w:r w:rsidRPr="00F01FA7">
        <w:rPr>
          <w:rFonts w:ascii="Calibri" w:hAnsi="Calibri" w:cs="Calibri"/>
          <w:color w:val="000000" w:themeColor="text1"/>
          <w:sz w:val="22"/>
        </w:rPr>
        <w:t>. Gene expression analysis was performed using the StepOnePlus Real-Time PCR System (Applied Biosystems).</w:t>
      </w:r>
    </w:p>
    <w:sectPr w:rsidR="00F62C5C" w:rsidRPr="00F01FA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4CA313" w14:textId="77777777" w:rsidR="0086447B" w:rsidRDefault="0086447B" w:rsidP="00E87917">
      <w:r>
        <w:separator/>
      </w:r>
    </w:p>
  </w:endnote>
  <w:endnote w:type="continuationSeparator" w:id="0">
    <w:p w14:paraId="5FBFEDAE" w14:textId="77777777" w:rsidR="0086447B" w:rsidRDefault="0086447B" w:rsidP="00E879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平成明朝">
    <w:altName w:val="Yu Gothic"/>
    <w:panose1 w:val="00000000000000000000"/>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Yu Gothic Light">
    <w:altName w:val="MS Gothic"/>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93EC18" w14:textId="77777777" w:rsidR="0086447B" w:rsidRDefault="0086447B" w:rsidP="00E87917">
      <w:r>
        <w:separator/>
      </w:r>
    </w:p>
  </w:footnote>
  <w:footnote w:type="continuationSeparator" w:id="0">
    <w:p w14:paraId="6C7E9DA4" w14:textId="77777777" w:rsidR="0086447B" w:rsidRDefault="0086447B" w:rsidP="00E879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Scienc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wf2d5vpadsv8eewx8vrwp90vsr0d2wfeer&quot;&gt;My EndNote Library&lt;record-ids&gt;&lt;item&gt;12&lt;/item&gt;&lt;/record-ids&gt;&lt;/item&gt;&lt;/Libraries&gt;"/>
    <w:docVar w:name="Total_Editing_Time" w:val="58"/>
  </w:docVars>
  <w:rsids>
    <w:rsidRoot w:val="00F20641"/>
    <w:rsid w:val="00000C7B"/>
    <w:rsid w:val="000076BD"/>
    <w:rsid w:val="0001084E"/>
    <w:rsid w:val="00012A60"/>
    <w:rsid w:val="00013FDA"/>
    <w:rsid w:val="00015B36"/>
    <w:rsid w:val="00023145"/>
    <w:rsid w:val="0002456D"/>
    <w:rsid w:val="00024812"/>
    <w:rsid w:val="000270F4"/>
    <w:rsid w:val="0003427F"/>
    <w:rsid w:val="000371C4"/>
    <w:rsid w:val="00040C39"/>
    <w:rsid w:val="00040CB7"/>
    <w:rsid w:val="0004293D"/>
    <w:rsid w:val="00044841"/>
    <w:rsid w:val="00045537"/>
    <w:rsid w:val="000471D0"/>
    <w:rsid w:val="0005271A"/>
    <w:rsid w:val="000533B0"/>
    <w:rsid w:val="00053533"/>
    <w:rsid w:val="00054AA2"/>
    <w:rsid w:val="00054E4C"/>
    <w:rsid w:val="000550B8"/>
    <w:rsid w:val="000647D6"/>
    <w:rsid w:val="00067239"/>
    <w:rsid w:val="00067996"/>
    <w:rsid w:val="00070F55"/>
    <w:rsid w:val="00073788"/>
    <w:rsid w:val="00073A75"/>
    <w:rsid w:val="0007485D"/>
    <w:rsid w:val="00074AAF"/>
    <w:rsid w:val="00074FFB"/>
    <w:rsid w:val="00076C5B"/>
    <w:rsid w:val="0007778D"/>
    <w:rsid w:val="00077D99"/>
    <w:rsid w:val="000811EC"/>
    <w:rsid w:val="00081B7C"/>
    <w:rsid w:val="000821CC"/>
    <w:rsid w:val="000831D8"/>
    <w:rsid w:val="00084C2F"/>
    <w:rsid w:val="000865F8"/>
    <w:rsid w:val="0008697A"/>
    <w:rsid w:val="00086A3D"/>
    <w:rsid w:val="000870E8"/>
    <w:rsid w:val="00087FB8"/>
    <w:rsid w:val="0009237A"/>
    <w:rsid w:val="000935E3"/>
    <w:rsid w:val="00095E43"/>
    <w:rsid w:val="000963C3"/>
    <w:rsid w:val="000A173E"/>
    <w:rsid w:val="000A1C1B"/>
    <w:rsid w:val="000A2A71"/>
    <w:rsid w:val="000A3881"/>
    <w:rsid w:val="000A452C"/>
    <w:rsid w:val="000A7B59"/>
    <w:rsid w:val="000B26BB"/>
    <w:rsid w:val="000B376A"/>
    <w:rsid w:val="000C115E"/>
    <w:rsid w:val="000C2DE9"/>
    <w:rsid w:val="000C71D2"/>
    <w:rsid w:val="000C76C2"/>
    <w:rsid w:val="000C7A0B"/>
    <w:rsid w:val="000C7C2B"/>
    <w:rsid w:val="000D4057"/>
    <w:rsid w:val="000D505E"/>
    <w:rsid w:val="000D6E3C"/>
    <w:rsid w:val="000D78CD"/>
    <w:rsid w:val="000E1193"/>
    <w:rsid w:val="000E2873"/>
    <w:rsid w:val="000E5BCB"/>
    <w:rsid w:val="000F0F96"/>
    <w:rsid w:val="000F19D6"/>
    <w:rsid w:val="000F215D"/>
    <w:rsid w:val="000F471D"/>
    <w:rsid w:val="000F4E0B"/>
    <w:rsid w:val="00100810"/>
    <w:rsid w:val="001067FD"/>
    <w:rsid w:val="001106F1"/>
    <w:rsid w:val="00114CB7"/>
    <w:rsid w:val="00117DF2"/>
    <w:rsid w:val="001232EF"/>
    <w:rsid w:val="0012486A"/>
    <w:rsid w:val="00126547"/>
    <w:rsid w:val="0013432E"/>
    <w:rsid w:val="00135A6D"/>
    <w:rsid w:val="00135F44"/>
    <w:rsid w:val="0013707B"/>
    <w:rsid w:val="001378E8"/>
    <w:rsid w:val="00137C9E"/>
    <w:rsid w:val="0014178E"/>
    <w:rsid w:val="001428B9"/>
    <w:rsid w:val="001462B7"/>
    <w:rsid w:val="00147378"/>
    <w:rsid w:val="00147EDE"/>
    <w:rsid w:val="00150BC7"/>
    <w:rsid w:val="00153075"/>
    <w:rsid w:val="00155A5C"/>
    <w:rsid w:val="00156857"/>
    <w:rsid w:val="00157A19"/>
    <w:rsid w:val="00162BEF"/>
    <w:rsid w:val="0016423A"/>
    <w:rsid w:val="00165916"/>
    <w:rsid w:val="001737F7"/>
    <w:rsid w:val="00173BC6"/>
    <w:rsid w:val="00177907"/>
    <w:rsid w:val="00182026"/>
    <w:rsid w:val="0018214F"/>
    <w:rsid w:val="001821FB"/>
    <w:rsid w:val="00183D3B"/>
    <w:rsid w:val="0018654E"/>
    <w:rsid w:val="0018798B"/>
    <w:rsid w:val="00191F00"/>
    <w:rsid w:val="001921F1"/>
    <w:rsid w:val="00194674"/>
    <w:rsid w:val="00194B07"/>
    <w:rsid w:val="0019697E"/>
    <w:rsid w:val="001A12F8"/>
    <w:rsid w:val="001A3BD5"/>
    <w:rsid w:val="001A4046"/>
    <w:rsid w:val="001A5A1E"/>
    <w:rsid w:val="001A5EA9"/>
    <w:rsid w:val="001A61A3"/>
    <w:rsid w:val="001A76D6"/>
    <w:rsid w:val="001B04B2"/>
    <w:rsid w:val="001B247D"/>
    <w:rsid w:val="001B3EA2"/>
    <w:rsid w:val="001B4C39"/>
    <w:rsid w:val="001B5E86"/>
    <w:rsid w:val="001C21D1"/>
    <w:rsid w:val="001C5345"/>
    <w:rsid w:val="001D02A6"/>
    <w:rsid w:val="001D382C"/>
    <w:rsid w:val="001E151F"/>
    <w:rsid w:val="001E3066"/>
    <w:rsid w:val="001E49D6"/>
    <w:rsid w:val="001E5374"/>
    <w:rsid w:val="001E5634"/>
    <w:rsid w:val="001E6CD2"/>
    <w:rsid w:val="001F2B2D"/>
    <w:rsid w:val="001F331D"/>
    <w:rsid w:val="001F3DB2"/>
    <w:rsid w:val="001F46BC"/>
    <w:rsid w:val="001F51D3"/>
    <w:rsid w:val="001F536B"/>
    <w:rsid w:val="001F70EF"/>
    <w:rsid w:val="00201AB4"/>
    <w:rsid w:val="0020443C"/>
    <w:rsid w:val="00204463"/>
    <w:rsid w:val="0021035C"/>
    <w:rsid w:val="00210413"/>
    <w:rsid w:val="00212D65"/>
    <w:rsid w:val="00213290"/>
    <w:rsid w:val="00215D58"/>
    <w:rsid w:val="00216FFC"/>
    <w:rsid w:val="002202D1"/>
    <w:rsid w:val="00221C80"/>
    <w:rsid w:val="00222A20"/>
    <w:rsid w:val="0022301E"/>
    <w:rsid w:val="00225EA7"/>
    <w:rsid w:val="00226B51"/>
    <w:rsid w:val="002314F5"/>
    <w:rsid w:val="00232883"/>
    <w:rsid w:val="00232C0C"/>
    <w:rsid w:val="002333FD"/>
    <w:rsid w:val="002334C2"/>
    <w:rsid w:val="00233B08"/>
    <w:rsid w:val="00237802"/>
    <w:rsid w:val="002415CA"/>
    <w:rsid w:val="002470BC"/>
    <w:rsid w:val="00257CC5"/>
    <w:rsid w:val="002622B5"/>
    <w:rsid w:val="0026735A"/>
    <w:rsid w:val="002701A1"/>
    <w:rsid w:val="002764ED"/>
    <w:rsid w:val="00277428"/>
    <w:rsid w:val="00277D37"/>
    <w:rsid w:val="0028273F"/>
    <w:rsid w:val="00284534"/>
    <w:rsid w:val="00285E6E"/>
    <w:rsid w:val="00286111"/>
    <w:rsid w:val="00287086"/>
    <w:rsid w:val="00292725"/>
    <w:rsid w:val="00292F19"/>
    <w:rsid w:val="00293F12"/>
    <w:rsid w:val="002A0CDD"/>
    <w:rsid w:val="002A55F2"/>
    <w:rsid w:val="002B179D"/>
    <w:rsid w:val="002B2011"/>
    <w:rsid w:val="002B26B5"/>
    <w:rsid w:val="002B296D"/>
    <w:rsid w:val="002B2F34"/>
    <w:rsid w:val="002B59E7"/>
    <w:rsid w:val="002B5B5A"/>
    <w:rsid w:val="002C4A11"/>
    <w:rsid w:val="002C6EF1"/>
    <w:rsid w:val="002C7CEC"/>
    <w:rsid w:val="002D1338"/>
    <w:rsid w:val="002D155D"/>
    <w:rsid w:val="002D17F6"/>
    <w:rsid w:val="002D298F"/>
    <w:rsid w:val="002D52A4"/>
    <w:rsid w:val="002D7A2F"/>
    <w:rsid w:val="002E05FD"/>
    <w:rsid w:val="002E07E7"/>
    <w:rsid w:val="002E0F6C"/>
    <w:rsid w:val="002E1F26"/>
    <w:rsid w:val="002E5706"/>
    <w:rsid w:val="002F21CC"/>
    <w:rsid w:val="002F2C86"/>
    <w:rsid w:val="002F6E91"/>
    <w:rsid w:val="002F7263"/>
    <w:rsid w:val="003032DE"/>
    <w:rsid w:val="00303ED9"/>
    <w:rsid w:val="003040B3"/>
    <w:rsid w:val="00305F7A"/>
    <w:rsid w:val="00307923"/>
    <w:rsid w:val="00313074"/>
    <w:rsid w:val="003137DA"/>
    <w:rsid w:val="003153CC"/>
    <w:rsid w:val="003164B9"/>
    <w:rsid w:val="003205AD"/>
    <w:rsid w:val="00322EA6"/>
    <w:rsid w:val="003235A1"/>
    <w:rsid w:val="00330ED2"/>
    <w:rsid w:val="00334523"/>
    <w:rsid w:val="00334BC1"/>
    <w:rsid w:val="00334DB7"/>
    <w:rsid w:val="0033543E"/>
    <w:rsid w:val="00336032"/>
    <w:rsid w:val="00340774"/>
    <w:rsid w:val="003422E2"/>
    <w:rsid w:val="00342AAB"/>
    <w:rsid w:val="00346A2A"/>
    <w:rsid w:val="00346A98"/>
    <w:rsid w:val="003519D3"/>
    <w:rsid w:val="00353124"/>
    <w:rsid w:val="003572C7"/>
    <w:rsid w:val="00357795"/>
    <w:rsid w:val="00362F30"/>
    <w:rsid w:val="0036327A"/>
    <w:rsid w:val="00363E78"/>
    <w:rsid w:val="00365A11"/>
    <w:rsid w:val="00367538"/>
    <w:rsid w:val="00371162"/>
    <w:rsid w:val="00371797"/>
    <w:rsid w:val="003727EF"/>
    <w:rsid w:val="003731BD"/>
    <w:rsid w:val="003756F0"/>
    <w:rsid w:val="003827CD"/>
    <w:rsid w:val="00384997"/>
    <w:rsid w:val="00386DA0"/>
    <w:rsid w:val="003870D4"/>
    <w:rsid w:val="00396582"/>
    <w:rsid w:val="003A18B2"/>
    <w:rsid w:val="003A4E5E"/>
    <w:rsid w:val="003A5D25"/>
    <w:rsid w:val="003B1CC5"/>
    <w:rsid w:val="003B1F13"/>
    <w:rsid w:val="003B38D7"/>
    <w:rsid w:val="003B4B89"/>
    <w:rsid w:val="003C0A0F"/>
    <w:rsid w:val="003C0BE2"/>
    <w:rsid w:val="003C253A"/>
    <w:rsid w:val="003C280E"/>
    <w:rsid w:val="003C3AD5"/>
    <w:rsid w:val="003C58FF"/>
    <w:rsid w:val="003D1823"/>
    <w:rsid w:val="003D240C"/>
    <w:rsid w:val="003D2604"/>
    <w:rsid w:val="003D2B38"/>
    <w:rsid w:val="003D355A"/>
    <w:rsid w:val="003D791F"/>
    <w:rsid w:val="003E1F74"/>
    <w:rsid w:val="003E326F"/>
    <w:rsid w:val="003E6910"/>
    <w:rsid w:val="003E7A53"/>
    <w:rsid w:val="003F0929"/>
    <w:rsid w:val="003F18C3"/>
    <w:rsid w:val="003F669D"/>
    <w:rsid w:val="00403A4A"/>
    <w:rsid w:val="00405238"/>
    <w:rsid w:val="00405C70"/>
    <w:rsid w:val="004061C3"/>
    <w:rsid w:val="004111DB"/>
    <w:rsid w:val="004114BC"/>
    <w:rsid w:val="004119FE"/>
    <w:rsid w:val="004121CB"/>
    <w:rsid w:val="00414AD0"/>
    <w:rsid w:val="004160EC"/>
    <w:rsid w:val="00420328"/>
    <w:rsid w:val="00421E4B"/>
    <w:rsid w:val="00422267"/>
    <w:rsid w:val="00422BC0"/>
    <w:rsid w:val="00430FCA"/>
    <w:rsid w:val="004339FA"/>
    <w:rsid w:val="00434E71"/>
    <w:rsid w:val="00437477"/>
    <w:rsid w:val="00440B6F"/>
    <w:rsid w:val="004436D8"/>
    <w:rsid w:val="00444FAC"/>
    <w:rsid w:val="00446B3B"/>
    <w:rsid w:val="00451E86"/>
    <w:rsid w:val="004521A3"/>
    <w:rsid w:val="00452A57"/>
    <w:rsid w:val="004532EE"/>
    <w:rsid w:val="00453B9D"/>
    <w:rsid w:val="004548D0"/>
    <w:rsid w:val="0045499D"/>
    <w:rsid w:val="004572AB"/>
    <w:rsid w:val="00461C1E"/>
    <w:rsid w:val="00461E4A"/>
    <w:rsid w:val="00464D96"/>
    <w:rsid w:val="0046661E"/>
    <w:rsid w:val="00467732"/>
    <w:rsid w:val="00471D6D"/>
    <w:rsid w:val="00474285"/>
    <w:rsid w:val="0047573C"/>
    <w:rsid w:val="00475F16"/>
    <w:rsid w:val="004778C7"/>
    <w:rsid w:val="00477FEC"/>
    <w:rsid w:val="004851CD"/>
    <w:rsid w:val="004867EE"/>
    <w:rsid w:val="00487464"/>
    <w:rsid w:val="00487505"/>
    <w:rsid w:val="004924B8"/>
    <w:rsid w:val="00493133"/>
    <w:rsid w:val="00495C5B"/>
    <w:rsid w:val="00496FB2"/>
    <w:rsid w:val="004A1737"/>
    <w:rsid w:val="004A2E35"/>
    <w:rsid w:val="004A48D8"/>
    <w:rsid w:val="004A6DC0"/>
    <w:rsid w:val="004B2CF0"/>
    <w:rsid w:val="004B47BB"/>
    <w:rsid w:val="004C0586"/>
    <w:rsid w:val="004C10F6"/>
    <w:rsid w:val="004C1685"/>
    <w:rsid w:val="004C7B77"/>
    <w:rsid w:val="004D3380"/>
    <w:rsid w:val="004D3CDF"/>
    <w:rsid w:val="004E45C3"/>
    <w:rsid w:val="004E5D26"/>
    <w:rsid w:val="004E6809"/>
    <w:rsid w:val="004E7B5D"/>
    <w:rsid w:val="004E7F54"/>
    <w:rsid w:val="004F0EC3"/>
    <w:rsid w:val="004F5202"/>
    <w:rsid w:val="004F6825"/>
    <w:rsid w:val="00501303"/>
    <w:rsid w:val="00501521"/>
    <w:rsid w:val="005043C9"/>
    <w:rsid w:val="00513696"/>
    <w:rsid w:val="0051488A"/>
    <w:rsid w:val="00522A79"/>
    <w:rsid w:val="00523D60"/>
    <w:rsid w:val="00524045"/>
    <w:rsid w:val="0052437B"/>
    <w:rsid w:val="00524C99"/>
    <w:rsid w:val="00525ABB"/>
    <w:rsid w:val="00526E9F"/>
    <w:rsid w:val="00533883"/>
    <w:rsid w:val="005348ED"/>
    <w:rsid w:val="00537C4C"/>
    <w:rsid w:val="005471DD"/>
    <w:rsid w:val="005556A1"/>
    <w:rsid w:val="00560CFA"/>
    <w:rsid w:val="005702FD"/>
    <w:rsid w:val="00571262"/>
    <w:rsid w:val="005735F3"/>
    <w:rsid w:val="00576265"/>
    <w:rsid w:val="00576537"/>
    <w:rsid w:val="00576F0C"/>
    <w:rsid w:val="00583749"/>
    <w:rsid w:val="00584917"/>
    <w:rsid w:val="00594AD0"/>
    <w:rsid w:val="00596DBD"/>
    <w:rsid w:val="005A00BB"/>
    <w:rsid w:val="005A08C4"/>
    <w:rsid w:val="005A0DC5"/>
    <w:rsid w:val="005A1F4B"/>
    <w:rsid w:val="005A6F8E"/>
    <w:rsid w:val="005B53BB"/>
    <w:rsid w:val="005C38B8"/>
    <w:rsid w:val="005C7913"/>
    <w:rsid w:val="005D4519"/>
    <w:rsid w:val="005D5D7E"/>
    <w:rsid w:val="005E24E4"/>
    <w:rsid w:val="005E5D9D"/>
    <w:rsid w:val="005F0624"/>
    <w:rsid w:val="005F06D7"/>
    <w:rsid w:val="005F0A4F"/>
    <w:rsid w:val="005F2AD1"/>
    <w:rsid w:val="005F2E9A"/>
    <w:rsid w:val="005F782C"/>
    <w:rsid w:val="00603691"/>
    <w:rsid w:val="0060392B"/>
    <w:rsid w:val="00604A6A"/>
    <w:rsid w:val="00604DF4"/>
    <w:rsid w:val="006051C8"/>
    <w:rsid w:val="00610BE9"/>
    <w:rsid w:val="00610D3D"/>
    <w:rsid w:val="00614D4C"/>
    <w:rsid w:val="00620112"/>
    <w:rsid w:val="00620870"/>
    <w:rsid w:val="0062188D"/>
    <w:rsid w:val="0062489C"/>
    <w:rsid w:val="00627BF4"/>
    <w:rsid w:val="00631071"/>
    <w:rsid w:val="00635824"/>
    <w:rsid w:val="00636056"/>
    <w:rsid w:val="0063696E"/>
    <w:rsid w:val="00640000"/>
    <w:rsid w:val="00641E15"/>
    <w:rsid w:val="00644792"/>
    <w:rsid w:val="00646B5C"/>
    <w:rsid w:val="0064780F"/>
    <w:rsid w:val="00650E43"/>
    <w:rsid w:val="00651E1B"/>
    <w:rsid w:val="00655CC7"/>
    <w:rsid w:val="00661B77"/>
    <w:rsid w:val="00663FDB"/>
    <w:rsid w:val="00665E44"/>
    <w:rsid w:val="00666842"/>
    <w:rsid w:val="00672609"/>
    <w:rsid w:val="0067279B"/>
    <w:rsid w:val="00672EB4"/>
    <w:rsid w:val="00673D27"/>
    <w:rsid w:val="0067416D"/>
    <w:rsid w:val="00675D07"/>
    <w:rsid w:val="00676D72"/>
    <w:rsid w:val="00677BA7"/>
    <w:rsid w:val="00683660"/>
    <w:rsid w:val="006847BC"/>
    <w:rsid w:val="00685F2A"/>
    <w:rsid w:val="00686F94"/>
    <w:rsid w:val="0068780F"/>
    <w:rsid w:val="0069715E"/>
    <w:rsid w:val="006A7381"/>
    <w:rsid w:val="006A73E6"/>
    <w:rsid w:val="006A7658"/>
    <w:rsid w:val="006B09AB"/>
    <w:rsid w:val="006B0E0B"/>
    <w:rsid w:val="006B3020"/>
    <w:rsid w:val="006B404F"/>
    <w:rsid w:val="006B51AD"/>
    <w:rsid w:val="006B68BD"/>
    <w:rsid w:val="006C18A0"/>
    <w:rsid w:val="006C6345"/>
    <w:rsid w:val="006C645C"/>
    <w:rsid w:val="006D1452"/>
    <w:rsid w:val="006D2817"/>
    <w:rsid w:val="006D4EA0"/>
    <w:rsid w:val="006D6846"/>
    <w:rsid w:val="006E2C71"/>
    <w:rsid w:val="006E2CEC"/>
    <w:rsid w:val="006E3D72"/>
    <w:rsid w:val="006E7870"/>
    <w:rsid w:val="006E7C9A"/>
    <w:rsid w:val="006E7D3B"/>
    <w:rsid w:val="006F2EDD"/>
    <w:rsid w:val="006F34DA"/>
    <w:rsid w:val="006F5168"/>
    <w:rsid w:val="006F5237"/>
    <w:rsid w:val="006F55AF"/>
    <w:rsid w:val="006F60D3"/>
    <w:rsid w:val="006F7E92"/>
    <w:rsid w:val="0070065C"/>
    <w:rsid w:val="007011B8"/>
    <w:rsid w:val="00702450"/>
    <w:rsid w:val="007047ED"/>
    <w:rsid w:val="007053F8"/>
    <w:rsid w:val="00705D57"/>
    <w:rsid w:val="007067C5"/>
    <w:rsid w:val="007074D1"/>
    <w:rsid w:val="00707697"/>
    <w:rsid w:val="00707F8D"/>
    <w:rsid w:val="007103C5"/>
    <w:rsid w:val="0071353D"/>
    <w:rsid w:val="007149F8"/>
    <w:rsid w:val="007173CD"/>
    <w:rsid w:val="00717DA3"/>
    <w:rsid w:val="00720AD5"/>
    <w:rsid w:val="007231D3"/>
    <w:rsid w:val="00735211"/>
    <w:rsid w:val="00735E6D"/>
    <w:rsid w:val="007366DC"/>
    <w:rsid w:val="00736F52"/>
    <w:rsid w:val="00740740"/>
    <w:rsid w:val="0074170A"/>
    <w:rsid w:val="00741B7B"/>
    <w:rsid w:val="00741BC3"/>
    <w:rsid w:val="00744807"/>
    <w:rsid w:val="00750F3F"/>
    <w:rsid w:val="00752E75"/>
    <w:rsid w:val="007566F6"/>
    <w:rsid w:val="007575E2"/>
    <w:rsid w:val="007577CC"/>
    <w:rsid w:val="007605DC"/>
    <w:rsid w:val="00760F47"/>
    <w:rsid w:val="00760FD3"/>
    <w:rsid w:val="007612A6"/>
    <w:rsid w:val="007637B6"/>
    <w:rsid w:val="00764BEC"/>
    <w:rsid w:val="00765695"/>
    <w:rsid w:val="007673A1"/>
    <w:rsid w:val="0077139E"/>
    <w:rsid w:val="007721D2"/>
    <w:rsid w:val="0077399A"/>
    <w:rsid w:val="0077574A"/>
    <w:rsid w:val="00775C35"/>
    <w:rsid w:val="0078068D"/>
    <w:rsid w:val="007829CF"/>
    <w:rsid w:val="0078336E"/>
    <w:rsid w:val="0078548F"/>
    <w:rsid w:val="00786CCE"/>
    <w:rsid w:val="0079050A"/>
    <w:rsid w:val="00797DBB"/>
    <w:rsid w:val="007A0C95"/>
    <w:rsid w:val="007A2971"/>
    <w:rsid w:val="007A52B6"/>
    <w:rsid w:val="007A6DCB"/>
    <w:rsid w:val="007B0B61"/>
    <w:rsid w:val="007B121D"/>
    <w:rsid w:val="007B4CEB"/>
    <w:rsid w:val="007B69A2"/>
    <w:rsid w:val="007B6C85"/>
    <w:rsid w:val="007C0E18"/>
    <w:rsid w:val="007C1D19"/>
    <w:rsid w:val="007C5EE3"/>
    <w:rsid w:val="007D0605"/>
    <w:rsid w:val="007D0723"/>
    <w:rsid w:val="007D3E5E"/>
    <w:rsid w:val="007D49D9"/>
    <w:rsid w:val="007E1340"/>
    <w:rsid w:val="007E2096"/>
    <w:rsid w:val="007E4D62"/>
    <w:rsid w:val="007E69EE"/>
    <w:rsid w:val="007F2450"/>
    <w:rsid w:val="00803BE6"/>
    <w:rsid w:val="00804D7D"/>
    <w:rsid w:val="0080589A"/>
    <w:rsid w:val="008058D2"/>
    <w:rsid w:val="00805EE6"/>
    <w:rsid w:val="0081534B"/>
    <w:rsid w:val="008155CA"/>
    <w:rsid w:val="00815C2B"/>
    <w:rsid w:val="008207FC"/>
    <w:rsid w:val="00824C4D"/>
    <w:rsid w:val="00824FF5"/>
    <w:rsid w:val="008326C8"/>
    <w:rsid w:val="00834FC1"/>
    <w:rsid w:val="00835BF7"/>
    <w:rsid w:val="00836FDE"/>
    <w:rsid w:val="00837504"/>
    <w:rsid w:val="00843BA4"/>
    <w:rsid w:val="00846548"/>
    <w:rsid w:val="00850AC8"/>
    <w:rsid w:val="00852013"/>
    <w:rsid w:val="00856EBD"/>
    <w:rsid w:val="008571A2"/>
    <w:rsid w:val="0085751B"/>
    <w:rsid w:val="00857919"/>
    <w:rsid w:val="00857E10"/>
    <w:rsid w:val="008604E1"/>
    <w:rsid w:val="0086447B"/>
    <w:rsid w:val="008645CC"/>
    <w:rsid w:val="00866EAB"/>
    <w:rsid w:val="00866FDC"/>
    <w:rsid w:val="008707FC"/>
    <w:rsid w:val="00871565"/>
    <w:rsid w:val="00871D75"/>
    <w:rsid w:val="0088384A"/>
    <w:rsid w:val="00884430"/>
    <w:rsid w:val="008858FE"/>
    <w:rsid w:val="00891940"/>
    <w:rsid w:val="00891CD8"/>
    <w:rsid w:val="00892FC7"/>
    <w:rsid w:val="00897ADC"/>
    <w:rsid w:val="00897EB5"/>
    <w:rsid w:val="008A13F3"/>
    <w:rsid w:val="008A21BA"/>
    <w:rsid w:val="008A289A"/>
    <w:rsid w:val="008A719C"/>
    <w:rsid w:val="008B03E0"/>
    <w:rsid w:val="008B5B15"/>
    <w:rsid w:val="008B62D6"/>
    <w:rsid w:val="008B6BC5"/>
    <w:rsid w:val="008B7601"/>
    <w:rsid w:val="008C0AEC"/>
    <w:rsid w:val="008C4843"/>
    <w:rsid w:val="008C4FEF"/>
    <w:rsid w:val="008D0E2C"/>
    <w:rsid w:val="008D18AC"/>
    <w:rsid w:val="008D3B0D"/>
    <w:rsid w:val="008D4FAB"/>
    <w:rsid w:val="008E25B7"/>
    <w:rsid w:val="008E2F15"/>
    <w:rsid w:val="008E4B98"/>
    <w:rsid w:val="008E4E6E"/>
    <w:rsid w:val="008F0F1F"/>
    <w:rsid w:val="008F38D3"/>
    <w:rsid w:val="008F5565"/>
    <w:rsid w:val="008F5746"/>
    <w:rsid w:val="008F6853"/>
    <w:rsid w:val="008F7F9E"/>
    <w:rsid w:val="00900832"/>
    <w:rsid w:val="009009D5"/>
    <w:rsid w:val="00901F97"/>
    <w:rsid w:val="00902EB0"/>
    <w:rsid w:val="00903CBE"/>
    <w:rsid w:val="00903E19"/>
    <w:rsid w:val="00907411"/>
    <w:rsid w:val="009119E7"/>
    <w:rsid w:val="0091523E"/>
    <w:rsid w:val="00917B2D"/>
    <w:rsid w:val="009224A1"/>
    <w:rsid w:val="00926FDB"/>
    <w:rsid w:val="0093337E"/>
    <w:rsid w:val="00933B3C"/>
    <w:rsid w:val="00934334"/>
    <w:rsid w:val="00935F72"/>
    <w:rsid w:val="0094277D"/>
    <w:rsid w:val="009443F3"/>
    <w:rsid w:val="00945B51"/>
    <w:rsid w:val="00960600"/>
    <w:rsid w:val="00960E90"/>
    <w:rsid w:val="00961115"/>
    <w:rsid w:val="00963988"/>
    <w:rsid w:val="0097085F"/>
    <w:rsid w:val="0097204B"/>
    <w:rsid w:val="009763F6"/>
    <w:rsid w:val="009763F8"/>
    <w:rsid w:val="009775D0"/>
    <w:rsid w:val="00977AB7"/>
    <w:rsid w:val="00982651"/>
    <w:rsid w:val="00986029"/>
    <w:rsid w:val="00986DA0"/>
    <w:rsid w:val="0098714B"/>
    <w:rsid w:val="00987F8F"/>
    <w:rsid w:val="00993A17"/>
    <w:rsid w:val="00996726"/>
    <w:rsid w:val="009A4035"/>
    <w:rsid w:val="009A4103"/>
    <w:rsid w:val="009A462F"/>
    <w:rsid w:val="009A6474"/>
    <w:rsid w:val="009A7A26"/>
    <w:rsid w:val="009B10AC"/>
    <w:rsid w:val="009B32C3"/>
    <w:rsid w:val="009B5268"/>
    <w:rsid w:val="009B5677"/>
    <w:rsid w:val="009B598E"/>
    <w:rsid w:val="009C134D"/>
    <w:rsid w:val="009C3FBE"/>
    <w:rsid w:val="009C6969"/>
    <w:rsid w:val="009C70D6"/>
    <w:rsid w:val="009E12E6"/>
    <w:rsid w:val="009E5C05"/>
    <w:rsid w:val="009E7C43"/>
    <w:rsid w:val="009E7DA0"/>
    <w:rsid w:val="009F2A54"/>
    <w:rsid w:val="009F4CF3"/>
    <w:rsid w:val="009F4F45"/>
    <w:rsid w:val="00A00709"/>
    <w:rsid w:val="00A0225B"/>
    <w:rsid w:val="00A03742"/>
    <w:rsid w:val="00A04665"/>
    <w:rsid w:val="00A052DF"/>
    <w:rsid w:val="00A0702C"/>
    <w:rsid w:val="00A114B4"/>
    <w:rsid w:val="00A14627"/>
    <w:rsid w:val="00A16F13"/>
    <w:rsid w:val="00A20ED6"/>
    <w:rsid w:val="00A2121E"/>
    <w:rsid w:val="00A218A4"/>
    <w:rsid w:val="00A22B3F"/>
    <w:rsid w:val="00A22CCF"/>
    <w:rsid w:val="00A24D39"/>
    <w:rsid w:val="00A270E7"/>
    <w:rsid w:val="00A3106E"/>
    <w:rsid w:val="00A35CD5"/>
    <w:rsid w:val="00A36B11"/>
    <w:rsid w:val="00A409F5"/>
    <w:rsid w:val="00A43B89"/>
    <w:rsid w:val="00A43D46"/>
    <w:rsid w:val="00A45DF3"/>
    <w:rsid w:val="00A47D46"/>
    <w:rsid w:val="00A5189D"/>
    <w:rsid w:val="00A51AF6"/>
    <w:rsid w:val="00A52B82"/>
    <w:rsid w:val="00A5355F"/>
    <w:rsid w:val="00A55352"/>
    <w:rsid w:val="00A562F9"/>
    <w:rsid w:val="00A57617"/>
    <w:rsid w:val="00A63528"/>
    <w:rsid w:val="00A63768"/>
    <w:rsid w:val="00A641DB"/>
    <w:rsid w:val="00A66668"/>
    <w:rsid w:val="00A66C3D"/>
    <w:rsid w:val="00A675D5"/>
    <w:rsid w:val="00A67B63"/>
    <w:rsid w:val="00A70BF9"/>
    <w:rsid w:val="00A749AB"/>
    <w:rsid w:val="00A76BE1"/>
    <w:rsid w:val="00A80DCA"/>
    <w:rsid w:val="00A813A6"/>
    <w:rsid w:val="00A90338"/>
    <w:rsid w:val="00A92938"/>
    <w:rsid w:val="00A92A92"/>
    <w:rsid w:val="00A968FE"/>
    <w:rsid w:val="00A96F9C"/>
    <w:rsid w:val="00A9781A"/>
    <w:rsid w:val="00A97ADE"/>
    <w:rsid w:val="00AA0F8C"/>
    <w:rsid w:val="00AA2302"/>
    <w:rsid w:val="00AA308E"/>
    <w:rsid w:val="00AA324A"/>
    <w:rsid w:val="00AB0415"/>
    <w:rsid w:val="00AB1F5D"/>
    <w:rsid w:val="00AB5B7F"/>
    <w:rsid w:val="00AB6BA9"/>
    <w:rsid w:val="00AC005B"/>
    <w:rsid w:val="00AC1A4A"/>
    <w:rsid w:val="00AC4608"/>
    <w:rsid w:val="00AC4FC0"/>
    <w:rsid w:val="00AC75C7"/>
    <w:rsid w:val="00AD027B"/>
    <w:rsid w:val="00AD3519"/>
    <w:rsid w:val="00AD5734"/>
    <w:rsid w:val="00AE4430"/>
    <w:rsid w:val="00AE48A7"/>
    <w:rsid w:val="00AE4B44"/>
    <w:rsid w:val="00AE71F1"/>
    <w:rsid w:val="00AF4B85"/>
    <w:rsid w:val="00B12B06"/>
    <w:rsid w:val="00B133B7"/>
    <w:rsid w:val="00B13C4C"/>
    <w:rsid w:val="00B13D0B"/>
    <w:rsid w:val="00B140B8"/>
    <w:rsid w:val="00B15529"/>
    <w:rsid w:val="00B15DCF"/>
    <w:rsid w:val="00B17BB4"/>
    <w:rsid w:val="00B20124"/>
    <w:rsid w:val="00B24492"/>
    <w:rsid w:val="00B24A82"/>
    <w:rsid w:val="00B3043E"/>
    <w:rsid w:val="00B30F42"/>
    <w:rsid w:val="00B31CF0"/>
    <w:rsid w:val="00B33831"/>
    <w:rsid w:val="00B33C78"/>
    <w:rsid w:val="00B3785F"/>
    <w:rsid w:val="00B42C7A"/>
    <w:rsid w:val="00B45079"/>
    <w:rsid w:val="00B53DEE"/>
    <w:rsid w:val="00B5496A"/>
    <w:rsid w:val="00B5617B"/>
    <w:rsid w:val="00B62DAC"/>
    <w:rsid w:val="00B62DE1"/>
    <w:rsid w:val="00B63517"/>
    <w:rsid w:val="00B63A5A"/>
    <w:rsid w:val="00B66946"/>
    <w:rsid w:val="00B7358C"/>
    <w:rsid w:val="00B7754F"/>
    <w:rsid w:val="00B7760F"/>
    <w:rsid w:val="00B77D1F"/>
    <w:rsid w:val="00B82556"/>
    <w:rsid w:val="00B831E2"/>
    <w:rsid w:val="00B839C3"/>
    <w:rsid w:val="00B85E96"/>
    <w:rsid w:val="00B90F21"/>
    <w:rsid w:val="00B922F4"/>
    <w:rsid w:val="00B95065"/>
    <w:rsid w:val="00B96759"/>
    <w:rsid w:val="00B968B2"/>
    <w:rsid w:val="00BA20E8"/>
    <w:rsid w:val="00BA75CC"/>
    <w:rsid w:val="00BB2166"/>
    <w:rsid w:val="00BB355D"/>
    <w:rsid w:val="00BB4B72"/>
    <w:rsid w:val="00BB7978"/>
    <w:rsid w:val="00BC358F"/>
    <w:rsid w:val="00BC7BD6"/>
    <w:rsid w:val="00BD0BE4"/>
    <w:rsid w:val="00BD4AA1"/>
    <w:rsid w:val="00BD53AB"/>
    <w:rsid w:val="00BE045A"/>
    <w:rsid w:val="00BE0E8D"/>
    <w:rsid w:val="00BE2339"/>
    <w:rsid w:val="00BE62A1"/>
    <w:rsid w:val="00BF4238"/>
    <w:rsid w:val="00BF58E0"/>
    <w:rsid w:val="00BF6D09"/>
    <w:rsid w:val="00BF7C13"/>
    <w:rsid w:val="00C0019E"/>
    <w:rsid w:val="00C00827"/>
    <w:rsid w:val="00C04BB3"/>
    <w:rsid w:val="00C06B19"/>
    <w:rsid w:val="00C118B5"/>
    <w:rsid w:val="00C13A72"/>
    <w:rsid w:val="00C175D8"/>
    <w:rsid w:val="00C21A05"/>
    <w:rsid w:val="00C2270D"/>
    <w:rsid w:val="00C22CF1"/>
    <w:rsid w:val="00C33CC8"/>
    <w:rsid w:val="00C349CD"/>
    <w:rsid w:val="00C353E2"/>
    <w:rsid w:val="00C3690D"/>
    <w:rsid w:val="00C37F0D"/>
    <w:rsid w:val="00C40A69"/>
    <w:rsid w:val="00C42EFA"/>
    <w:rsid w:val="00C4537F"/>
    <w:rsid w:val="00C52441"/>
    <w:rsid w:val="00C624E5"/>
    <w:rsid w:val="00C63792"/>
    <w:rsid w:val="00C63EB3"/>
    <w:rsid w:val="00C70CA9"/>
    <w:rsid w:val="00C720A5"/>
    <w:rsid w:val="00C72FD8"/>
    <w:rsid w:val="00C81D3D"/>
    <w:rsid w:val="00C82AC6"/>
    <w:rsid w:val="00C8316E"/>
    <w:rsid w:val="00C8380D"/>
    <w:rsid w:val="00C846F3"/>
    <w:rsid w:val="00C851BF"/>
    <w:rsid w:val="00C91625"/>
    <w:rsid w:val="00C94259"/>
    <w:rsid w:val="00C958C3"/>
    <w:rsid w:val="00CA230C"/>
    <w:rsid w:val="00CB0875"/>
    <w:rsid w:val="00CB27A3"/>
    <w:rsid w:val="00CB62F8"/>
    <w:rsid w:val="00CB6E5F"/>
    <w:rsid w:val="00CC5A97"/>
    <w:rsid w:val="00CC7A0C"/>
    <w:rsid w:val="00CD157E"/>
    <w:rsid w:val="00CD3EF8"/>
    <w:rsid w:val="00CD7D61"/>
    <w:rsid w:val="00CE0E8E"/>
    <w:rsid w:val="00CE3E14"/>
    <w:rsid w:val="00CE54F7"/>
    <w:rsid w:val="00CE5802"/>
    <w:rsid w:val="00CF12D5"/>
    <w:rsid w:val="00CF4B18"/>
    <w:rsid w:val="00D00644"/>
    <w:rsid w:val="00D01CEE"/>
    <w:rsid w:val="00D073FC"/>
    <w:rsid w:val="00D144EE"/>
    <w:rsid w:val="00D16AE6"/>
    <w:rsid w:val="00D175F0"/>
    <w:rsid w:val="00D20A5E"/>
    <w:rsid w:val="00D239DC"/>
    <w:rsid w:val="00D338A9"/>
    <w:rsid w:val="00D36804"/>
    <w:rsid w:val="00D44ED6"/>
    <w:rsid w:val="00D539FE"/>
    <w:rsid w:val="00D53E98"/>
    <w:rsid w:val="00D5485A"/>
    <w:rsid w:val="00D54BFB"/>
    <w:rsid w:val="00D55B56"/>
    <w:rsid w:val="00D567AC"/>
    <w:rsid w:val="00D576A6"/>
    <w:rsid w:val="00D57AD0"/>
    <w:rsid w:val="00D62A05"/>
    <w:rsid w:val="00D634DC"/>
    <w:rsid w:val="00D635EE"/>
    <w:rsid w:val="00D65B92"/>
    <w:rsid w:val="00D76F4E"/>
    <w:rsid w:val="00D77C82"/>
    <w:rsid w:val="00D84679"/>
    <w:rsid w:val="00D8469D"/>
    <w:rsid w:val="00D84D51"/>
    <w:rsid w:val="00D869FE"/>
    <w:rsid w:val="00D90486"/>
    <w:rsid w:val="00D9096B"/>
    <w:rsid w:val="00D927EB"/>
    <w:rsid w:val="00D92CA6"/>
    <w:rsid w:val="00D9473F"/>
    <w:rsid w:val="00D979B6"/>
    <w:rsid w:val="00DA1247"/>
    <w:rsid w:val="00DA216D"/>
    <w:rsid w:val="00DA2EFC"/>
    <w:rsid w:val="00DA4FB8"/>
    <w:rsid w:val="00DA74BE"/>
    <w:rsid w:val="00DA7B25"/>
    <w:rsid w:val="00DB027F"/>
    <w:rsid w:val="00DB2961"/>
    <w:rsid w:val="00DB467B"/>
    <w:rsid w:val="00DB77AC"/>
    <w:rsid w:val="00DC002A"/>
    <w:rsid w:val="00DC14D5"/>
    <w:rsid w:val="00DC6060"/>
    <w:rsid w:val="00DC628C"/>
    <w:rsid w:val="00DD14BF"/>
    <w:rsid w:val="00DD3D8E"/>
    <w:rsid w:val="00DD619B"/>
    <w:rsid w:val="00DD67FF"/>
    <w:rsid w:val="00DD7117"/>
    <w:rsid w:val="00DE0E4B"/>
    <w:rsid w:val="00DE7D43"/>
    <w:rsid w:val="00DF6283"/>
    <w:rsid w:val="00DF660B"/>
    <w:rsid w:val="00E01E41"/>
    <w:rsid w:val="00E02855"/>
    <w:rsid w:val="00E02B7B"/>
    <w:rsid w:val="00E04D83"/>
    <w:rsid w:val="00E06066"/>
    <w:rsid w:val="00E1235C"/>
    <w:rsid w:val="00E14944"/>
    <w:rsid w:val="00E23CFE"/>
    <w:rsid w:val="00E23E26"/>
    <w:rsid w:val="00E35C01"/>
    <w:rsid w:val="00E414CD"/>
    <w:rsid w:val="00E4341C"/>
    <w:rsid w:val="00E43DBE"/>
    <w:rsid w:val="00E44389"/>
    <w:rsid w:val="00E60A7C"/>
    <w:rsid w:val="00E60B7B"/>
    <w:rsid w:val="00E63E21"/>
    <w:rsid w:val="00E743AE"/>
    <w:rsid w:val="00E74E96"/>
    <w:rsid w:val="00E756E8"/>
    <w:rsid w:val="00E75D1A"/>
    <w:rsid w:val="00E77F47"/>
    <w:rsid w:val="00E80646"/>
    <w:rsid w:val="00E80C66"/>
    <w:rsid w:val="00E8117A"/>
    <w:rsid w:val="00E826C1"/>
    <w:rsid w:val="00E8577F"/>
    <w:rsid w:val="00E87917"/>
    <w:rsid w:val="00E87C52"/>
    <w:rsid w:val="00E87E4A"/>
    <w:rsid w:val="00E908BF"/>
    <w:rsid w:val="00E9119F"/>
    <w:rsid w:val="00E967E6"/>
    <w:rsid w:val="00EA02F6"/>
    <w:rsid w:val="00EA18B7"/>
    <w:rsid w:val="00EA460F"/>
    <w:rsid w:val="00EA47C6"/>
    <w:rsid w:val="00EB3A1B"/>
    <w:rsid w:val="00EB5A6E"/>
    <w:rsid w:val="00EB6E3F"/>
    <w:rsid w:val="00EC0810"/>
    <w:rsid w:val="00EC0EDE"/>
    <w:rsid w:val="00EC0FCD"/>
    <w:rsid w:val="00EC1BE3"/>
    <w:rsid w:val="00EC3BCA"/>
    <w:rsid w:val="00EC491E"/>
    <w:rsid w:val="00EC7E6C"/>
    <w:rsid w:val="00ED2479"/>
    <w:rsid w:val="00ED2FC5"/>
    <w:rsid w:val="00ED3294"/>
    <w:rsid w:val="00ED45D0"/>
    <w:rsid w:val="00EE1AFB"/>
    <w:rsid w:val="00EE3125"/>
    <w:rsid w:val="00EE3B9F"/>
    <w:rsid w:val="00EE52ED"/>
    <w:rsid w:val="00EE5683"/>
    <w:rsid w:val="00EF3998"/>
    <w:rsid w:val="00F01FA7"/>
    <w:rsid w:val="00F106A1"/>
    <w:rsid w:val="00F1167D"/>
    <w:rsid w:val="00F12240"/>
    <w:rsid w:val="00F20641"/>
    <w:rsid w:val="00F20D10"/>
    <w:rsid w:val="00F210C5"/>
    <w:rsid w:val="00F217EF"/>
    <w:rsid w:val="00F21AA7"/>
    <w:rsid w:val="00F225D4"/>
    <w:rsid w:val="00F2408F"/>
    <w:rsid w:val="00F253FE"/>
    <w:rsid w:val="00F26EAB"/>
    <w:rsid w:val="00F3243E"/>
    <w:rsid w:val="00F333F3"/>
    <w:rsid w:val="00F365A0"/>
    <w:rsid w:val="00F37BA0"/>
    <w:rsid w:val="00F43BCA"/>
    <w:rsid w:val="00F519BA"/>
    <w:rsid w:val="00F53940"/>
    <w:rsid w:val="00F53986"/>
    <w:rsid w:val="00F561EF"/>
    <w:rsid w:val="00F6198B"/>
    <w:rsid w:val="00F62C5C"/>
    <w:rsid w:val="00F63BB8"/>
    <w:rsid w:val="00F668AB"/>
    <w:rsid w:val="00F709B5"/>
    <w:rsid w:val="00F72354"/>
    <w:rsid w:val="00F72D32"/>
    <w:rsid w:val="00F7396D"/>
    <w:rsid w:val="00F74C16"/>
    <w:rsid w:val="00F77729"/>
    <w:rsid w:val="00F8169C"/>
    <w:rsid w:val="00F83AD8"/>
    <w:rsid w:val="00F87AB1"/>
    <w:rsid w:val="00F96D86"/>
    <w:rsid w:val="00F97C2D"/>
    <w:rsid w:val="00FA111B"/>
    <w:rsid w:val="00FA1965"/>
    <w:rsid w:val="00FA26E1"/>
    <w:rsid w:val="00FA7EF5"/>
    <w:rsid w:val="00FB0214"/>
    <w:rsid w:val="00FB08AC"/>
    <w:rsid w:val="00FB1AEF"/>
    <w:rsid w:val="00FB3504"/>
    <w:rsid w:val="00FB58E5"/>
    <w:rsid w:val="00FB638B"/>
    <w:rsid w:val="00FC096C"/>
    <w:rsid w:val="00FC0A5F"/>
    <w:rsid w:val="00FC0C5B"/>
    <w:rsid w:val="00FC6694"/>
    <w:rsid w:val="00FC7BAA"/>
    <w:rsid w:val="00FC7DF7"/>
    <w:rsid w:val="00FD2B66"/>
    <w:rsid w:val="00FD3EF4"/>
    <w:rsid w:val="00FD4B52"/>
    <w:rsid w:val="00FD58B1"/>
    <w:rsid w:val="00FE1B13"/>
    <w:rsid w:val="00FE4AC6"/>
    <w:rsid w:val="00FE5426"/>
    <w:rsid w:val="00FE55F0"/>
    <w:rsid w:val="00FE7392"/>
    <w:rsid w:val="00FE7CFF"/>
    <w:rsid w:val="00FF0145"/>
    <w:rsid w:val="00FF1671"/>
    <w:rsid w:val="00FF268A"/>
    <w:rsid w:val="00FF3042"/>
    <w:rsid w:val="00FF34F2"/>
    <w:rsid w:val="00FF38E1"/>
    <w:rsid w:val="00FF5F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2190A6D"/>
  <w15:chartTrackingRefBased/>
  <w15:docId w15:val="{DCF0495B-9952-4228-9C20-98E8B5BC1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72EB4"/>
    <w:rPr>
      <w:i/>
      <w:iCs/>
    </w:rPr>
  </w:style>
  <w:style w:type="character" w:styleId="Hyperlink">
    <w:name w:val="Hyperlink"/>
    <w:basedOn w:val="DefaultParagraphFont"/>
    <w:uiPriority w:val="99"/>
    <w:unhideWhenUsed/>
    <w:rsid w:val="00672EB4"/>
    <w:rPr>
      <w:color w:val="0000FF"/>
      <w:u w:val="single"/>
    </w:rPr>
  </w:style>
  <w:style w:type="character" w:styleId="Strong">
    <w:name w:val="Strong"/>
    <w:basedOn w:val="DefaultParagraphFont"/>
    <w:uiPriority w:val="22"/>
    <w:qFormat/>
    <w:rsid w:val="00334BC1"/>
    <w:rPr>
      <w:b/>
      <w:bCs/>
    </w:rPr>
  </w:style>
  <w:style w:type="paragraph" w:customStyle="1" w:styleId="EndNoteBibliographyTitle">
    <w:name w:val="EndNote Bibliography Title"/>
    <w:basedOn w:val="Normal"/>
    <w:link w:val="EndNoteBibliographyTitle0"/>
    <w:rsid w:val="008B5B15"/>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8B5B15"/>
    <w:rPr>
      <w:rFonts w:ascii="Yu Mincho" w:eastAsia="Yu Mincho" w:hAnsi="Yu Mincho"/>
      <w:noProof/>
      <w:sz w:val="20"/>
    </w:rPr>
  </w:style>
  <w:style w:type="paragraph" w:customStyle="1" w:styleId="EndNoteBibliography">
    <w:name w:val="EndNote Bibliography"/>
    <w:basedOn w:val="Normal"/>
    <w:link w:val="EndNoteBibliography0"/>
    <w:rsid w:val="008B5B15"/>
    <w:rPr>
      <w:rFonts w:ascii="Yu Mincho" w:eastAsia="Yu Mincho" w:hAnsi="Yu Mincho"/>
      <w:noProof/>
      <w:sz w:val="20"/>
    </w:rPr>
  </w:style>
  <w:style w:type="character" w:customStyle="1" w:styleId="EndNoteBibliography0">
    <w:name w:val="EndNote Bibliography (文字)"/>
    <w:basedOn w:val="DefaultParagraphFont"/>
    <w:link w:val="EndNoteBibliography"/>
    <w:rsid w:val="008B5B15"/>
    <w:rPr>
      <w:rFonts w:ascii="Yu Mincho" w:eastAsia="Yu Mincho" w:hAnsi="Yu Mincho"/>
      <w:noProof/>
      <w:sz w:val="20"/>
    </w:rPr>
  </w:style>
  <w:style w:type="paragraph" w:styleId="Header">
    <w:name w:val="header"/>
    <w:basedOn w:val="Normal"/>
    <w:link w:val="HeaderChar"/>
    <w:uiPriority w:val="99"/>
    <w:unhideWhenUsed/>
    <w:rsid w:val="00E87917"/>
    <w:pPr>
      <w:tabs>
        <w:tab w:val="center" w:pos="4252"/>
        <w:tab w:val="right" w:pos="8504"/>
      </w:tabs>
      <w:snapToGrid w:val="0"/>
    </w:pPr>
  </w:style>
  <w:style w:type="character" w:customStyle="1" w:styleId="HeaderChar">
    <w:name w:val="Header Char"/>
    <w:basedOn w:val="DefaultParagraphFont"/>
    <w:link w:val="Header"/>
    <w:uiPriority w:val="99"/>
    <w:rsid w:val="00E87917"/>
  </w:style>
  <w:style w:type="paragraph" w:styleId="Footer">
    <w:name w:val="footer"/>
    <w:basedOn w:val="Normal"/>
    <w:link w:val="FooterChar"/>
    <w:uiPriority w:val="99"/>
    <w:unhideWhenUsed/>
    <w:rsid w:val="00E87917"/>
    <w:pPr>
      <w:tabs>
        <w:tab w:val="center" w:pos="4252"/>
        <w:tab w:val="right" w:pos="8504"/>
      </w:tabs>
      <w:snapToGrid w:val="0"/>
    </w:pPr>
  </w:style>
  <w:style w:type="character" w:customStyle="1" w:styleId="FooterChar">
    <w:name w:val="Footer Char"/>
    <w:basedOn w:val="DefaultParagraphFont"/>
    <w:link w:val="Footer"/>
    <w:uiPriority w:val="99"/>
    <w:rsid w:val="00E87917"/>
  </w:style>
  <w:style w:type="paragraph" w:styleId="BodyText">
    <w:name w:val="Body Text"/>
    <w:basedOn w:val="Normal"/>
    <w:link w:val="BodyTextChar"/>
    <w:rsid w:val="00E87917"/>
    <w:rPr>
      <w:rFonts w:ascii="New York" w:eastAsia="平成明朝" w:hAnsi="New York" w:cs="Times New Roman"/>
      <w:color w:val="000000"/>
      <w:sz w:val="24"/>
      <w:szCs w:val="20"/>
    </w:rPr>
  </w:style>
  <w:style w:type="character" w:customStyle="1" w:styleId="BodyTextChar">
    <w:name w:val="Body Text Char"/>
    <w:basedOn w:val="DefaultParagraphFont"/>
    <w:link w:val="BodyText"/>
    <w:rsid w:val="00E87917"/>
    <w:rPr>
      <w:rFonts w:ascii="New York" w:eastAsia="平成明朝" w:hAnsi="New York" w:cs="Times New Roman"/>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2673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538</Words>
  <Characters>3121</Characters>
  <Application>Microsoft Office Word</Application>
  <DocSecurity>0</DocSecurity>
  <Lines>47</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慶紀 伊村</dc:creator>
  <cp:keywords/>
  <dc:description/>
  <cp:lastModifiedBy>Shobana Karthikeyan</cp:lastModifiedBy>
  <cp:revision>27</cp:revision>
  <dcterms:created xsi:type="dcterms:W3CDTF">2024-05-19T04:06:00Z</dcterms:created>
  <dcterms:modified xsi:type="dcterms:W3CDTF">2024-12-18T08:57:00Z</dcterms:modified>
</cp:coreProperties>
</file>